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58" w:rsidRDefault="009A50FC">
      <w:bookmarkStart w:id="0" w:name="_GoBack"/>
      <w:bookmarkEnd w:id="0"/>
      <w:r w:rsidRPr="009A50FC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3DF0CC" wp14:editId="367B9190">
                <wp:simplePos x="0" y="0"/>
                <wp:positionH relativeFrom="column">
                  <wp:posOffset>1173480</wp:posOffset>
                </wp:positionH>
                <wp:positionV relativeFrom="paragraph">
                  <wp:posOffset>358140</wp:posOffset>
                </wp:positionV>
                <wp:extent cx="3464686" cy="3113708"/>
                <wp:effectExtent l="0" t="0" r="21590" b="10795"/>
                <wp:wrapNone/>
                <wp:docPr id="100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4686" cy="3113708"/>
                          <a:chOff x="0" y="0"/>
                          <a:chExt cx="3464686" cy="3113708"/>
                        </a:xfrm>
                      </wpg:grpSpPr>
                      <wps:wsp>
                        <wps:cNvPr id="2" name="TextBox 4"/>
                        <wps:cNvSpPr txBox="1"/>
                        <wps:spPr>
                          <a:xfrm>
                            <a:off x="732731" y="0"/>
                            <a:ext cx="1147055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Study cohort </w:t>
                              </w:r>
                            </w:p>
                            <w:p w:rsidR="009A50FC" w:rsidRDefault="00DA4B21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7</w:t>
                              </w:r>
                              <w:r w:rsidR="00A36B05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10"/>
                        <wps:cNvSpPr txBox="1"/>
                        <wps:spPr>
                          <a:xfrm>
                            <a:off x="1581857" y="757687"/>
                            <a:ext cx="83121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EU</w:t>
                              </w:r>
                              <w:r w:rsidR="00866B27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infants</w:t>
                              </w:r>
                            </w:p>
                            <w:p w:rsidR="009A50FC" w:rsidRDefault="00DA4B21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4</w:t>
                              </w:r>
                              <w:r w:rsidR="00A36B05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1"/>
                        <wps:cNvSpPr txBox="1"/>
                        <wps:spPr>
                          <a:xfrm>
                            <a:off x="248778" y="757687"/>
                            <a:ext cx="73279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U</w:t>
                              </w:r>
                              <w:r w:rsidR="00866B27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infants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2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2"/>
                        <wps:cNvSpPr txBox="1"/>
                        <wps:spPr>
                          <a:xfrm>
                            <a:off x="0" y="2675758"/>
                            <a:ext cx="561372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M3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3"/>
                        <wps:cNvSpPr txBox="1"/>
                        <wps:spPr>
                          <a:xfrm>
                            <a:off x="688852" y="2681273"/>
                            <a:ext cx="467995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M12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1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7"/>
                        <wps:cNvSpPr txBox="1"/>
                        <wps:spPr>
                          <a:xfrm>
                            <a:off x="2561844" y="1421941"/>
                            <a:ext cx="902842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HIV positive 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=5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1306257" y="432378"/>
                            <a:ext cx="0" cy="17138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>
                          <a:stCxn id="4" idx="2"/>
                        </wps:cNvCnPr>
                        <wps:spPr>
                          <a:xfrm flipH="1">
                            <a:off x="615117" y="1360804"/>
                            <a:ext cx="34" cy="54229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>
                          <a:stCxn id="3" idx="2"/>
                        </wps:cNvCnPr>
                        <wps:spPr>
                          <a:xfrm flipH="1">
                            <a:off x="1997304" y="1360804"/>
                            <a:ext cx="88" cy="54229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 flipH="1">
                            <a:off x="278454" y="2514748"/>
                            <a:ext cx="647529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 flipV="1">
                            <a:off x="925983" y="2514748"/>
                            <a:ext cx="0" cy="16101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>
                          <a:stCxn id="5" idx="0"/>
                        </wps:cNvCnPr>
                        <wps:spPr>
                          <a:xfrm flipH="1" flipV="1">
                            <a:off x="278454" y="2514748"/>
                            <a:ext cx="2232" cy="16101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Box 94"/>
                        <wps:cNvSpPr txBox="1"/>
                        <wps:spPr>
                          <a:xfrm>
                            <a:off x="1332196" y="2675758"/>
                            <a:ext cx="561372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M3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95"/>
                        <wps:cNvSpPr txBox="1"/>
                        <wps:spPr>
                          <a:xfrm>
                            <a:off x="2176157" y="2669999"/>
                            <a:ext cx="467995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M12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 flipH="1">
                            <a:off x="1581915" y="2514748"/>
                            <a:ext cx="830924" cy="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615138" y="603765"/>
                            <a:ext cx="1382239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/>
                        <wps:cNvCnPr>
                          <a:stCxn id="3" idx="0"/>
                        </wps:cNvCnPr>
                        <wps:spPr>
                          <a:xfrm flipV="1">
                            <a:off x="1997377" y="603765"/>
                            <a:ext cx="0" cy="1539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>
                          <a:stCxn id="4" idx="0"/>
                        </wps:cNvCnPr>
                        <wps:spPr>
                          <a:xfrm flipV="1">
                            <a:off x="615139" y="603765"/>
                            <a:ext cx="0" cy="1539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stCxn id="7" idx="1"/>
                        </wps:cNvCnPr>
                        <wps:spPr>
                          <a:xfrm flipH="1">
                            <a:off x="1997377" y="1637385"/>
                            <a:ext cx="56446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 flipV="1">
                            <a:off x="1581915" y="2514748"/>
                            <a:ext cx="0" cy="16101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 flipV="1">
                            <a:off x="2412839" y="2521273"/>
                            <a:ext cx="0" cy="15273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94"/>
                        <wps:cNvSpPr txBox="1"/>
                        <wps:spPr>
                          <a:xfrm>
                            <a:off x="1567686" y="1903283"/>
                            <a:ext cx="845153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pecimens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53</w:t>
                              </w:r>
                              <w:r w:rsidR="00917AEC"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Straight Connector 24"/>
                        <wps:cNvCnPr>
                          <a:stCxn id="23" idx="2"/>
                        </wps:cNvCnPr>
                        <wps:spPr>
                          <a:xfrm flipH="1">
                            <a:off x="1990262" y="2334170"/>
                            <a:ext cx="1" cy="1805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94"/>
                        <wps:cNvSpPr txBox="1"/>
                        <wps:spPr>
                          <a:xfrm>
                            <a:off x="193675" y="1903283"/>
                            <a:ext cx="845153" cy="4308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pecimens</w:t>
                              </w:r>
                            </w:p>
                            <w:p w:rsidR="009A50FC" w:rsidRDefault="009A50FC" w:rsidP="009A50F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2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Straight Connector 26"/>
                        <wps:cNvCnPr/>
                        <wps:spPr>
                          <a:xfrm flipH="1">
                            <a:off x="622377" y="2340695"/>
                            <a:ext cx="1" cy="1805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3DF0CC" id="Group 99" o:spid="_x0000_s1026" style="position:absolute;margin-left:92.4pt;margin-top:28.2pt;width:272.8pt;height:245.15pt;z-index:251659264" coordsize="34646,31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caIsAYAANg7AAAOAAAAZHJzL2Uyb0RvYy54bWzsW01zo0YQvacq/4HiHouZ4VNleSvxZjeH&#10;1GYr3uSOEUhUISCALfnfp7uHGYSE5MhObUk2e9Caj2GY6Z7Xr18P1x82q8x4jKs6LfKZya4s04jz&#10;qJin+WJm/vXt00++adRNmM/DrMjjmfkU1+aHmx9/uF6X05gXyyKbx5UBD8nr6bqcmcumKaeTSR0t&#10;41VYXxVlnMPFpKhWYQOH1WIyr8I1PH2VTbhluZN1Uc3LqojiuoazH+VF84aenyRx1PyRJHXcGNnM&#10;hHdr6Lei33v8ndxch9NFFZbLNGpfI3zBW6zCNIdO9aM+hk1oPFTp3qNWaVQVdZE0V1GxmhRJkkYx&#10;jQFGw6yd0XyuioeSxrKYrhelniaY2p15evFjoy+PXysjnYPtLJifPFyBkahfIwhwdtblYgo3fa7K&#10;u/Jr1Z5YyCMc8CapVvg/DMXY0Lw+6XmNN40RwUlhu7bru6YRwTXBmPAsX858tATz7LWLlr8+03Ki&#10;Op7g++nXWZfgRXU3UfXrJupuGZYxzX+Nc9BOFFfT9A3G90uxMWw5T3QPTpLRbOA0zKg6X8PJgbny&#10;BPcEM439CWPM9izHkRNmC8v3PXyWHnU4Lau6+RwXKwP/mJkVODr5X/j4e93IW9Ut2HNefEqzDM6H&#10;0yzH37rI0jmeowNcbfFtVhmPIayTZkNvDr1t3QVH2BLmu57K8eBfzeZ+Qz5RT++L+ROMfQ1raWbW&#10;/zyEVWwaVZPdFrT0qJ/y54cG3oReEJvLNu1TwXDobt/BgmLXgoyAAPsGM59iQub4zHc8sqHneK60&#10;UzhVnu8LxllrR9cS3KGOztOOEgWUz16QOe09c+qVd6I5ue17HkQsWJFD1sQFGwBKIoxdhDX5BVoT&#10;VouMQgpemR7FidYES4GhuAumdNp4o9al40IQAiBHS547vtK6FBdoSQj4O5bUozjRkq7v+w6Yi8zp&#10;MwibOB0dzNquFwQ6XHJbOHj9jGFWU4YezOZAkc81ZkKM6xvTJUrygpjJYfH5NoA2WJPZnAU2wXVn&#10;zcDivn1Ji5O8reMzF8GBIMpJe941VZgulo1xW+Q50MiiMggsW8ve5i3rV7RPMW9N+ZmwXN5yIFtw&#10;AQG0tzjbgMk8JiAHOLousxQWAC7sAzT2f+WudfOUxdhZlv8ZJ4CyRNmJp/b5cBhFcd4oTkx3410J&#10;sGfd0KLXprS1I9L9hu392DSmzPSUxroF9VzkjW68SvOiGuq9o/GJvF+xdznuzl/RJHj0/Qh4cMT5&#10;2qyTqDg6Hxmkud3kFAcBNshQxAnorSGUyNtwCNuZlpFkafkbpmH4iDY/dZnDmOTrTLiWbxESd9gj&#10;oAMkBY7NeUBR5nAUGb31kKu/LW+F7PAwVvZSx31/hVTzVf7KgsAT4KQULIcc1gcgHx0WFukIr1qh&#10;YiAqHQzucBEA/3h0H4RO7vm2Iz2ROyBQ2Ttx3rU9hwOyozc+I3OMyPlOkFNrpQMss5fXH6CZ5Ih/&#10;78TwgDuBD8CK2eCQIyrC6TKQ1EfCORJO8B8t+Q454rYssR/CQVegEC5daQs4JYoOU85Bx30OQTkX&#10;bdrLRt+l5Gr0XdRIVDRXimig5aMTdTQmBOgtoMshdL4JXZQEBVyTPSHtvMtPWBDqa2mgXXac7JT6&#10;E2ceZLQyn+WuG8A/fFKXz16cMqpVxZ5Bz1kZZVrnHoot2kFbnaK183DU2BIqsLIYoKccYjm+sALe&#10;qhVKm1LFeFX6bavDI91+J3Rbi/RDnqhX1mFP3PI/FMqELIVCqdNzCaE6XIFrwFbGbG+UHcCb1A6i&#10;YzUFtltUQF+rta6rdLL/SrJ3c0LSyTwZCIf8VeWEjgiA/wAIj7KuFmlVekMWOVb60C3wzraoIBtf&#10;YhGCHatCwMWOke3nhBB3T8oJd92V0BX6h+A+euv23rOxZLY4sOvwWBGCE2z2pIltcAVYJG+VNLF3&#10;Gx48z0WxCNGCK3OFJ/wdNuC4NiQao/Q71iA0GeDHahBwsY+uh7KiXdx8NitScX7Uz0b9TO3XPlaE&#10;4NubC08pQnCbcR8TIMrP+f6eNOWJDuxWIzIxMk7NHxV5emeMk+sqxOuVXMeF3eZSyWUB7CyHghiA&#10;aJegQ62WOdDfxexw1flhT/g7byUX9beDhXa42A9y5O0640VneO3WEIu7AG6IQELYzCMW2LkARGC0&#10;PvMtR+7JGxHo3SPQfulh20tPKT2wQEAFibzvbQCQzvgvCYCO1R74S2sPLki7bbrHhW25sjw1AsvM&#10;vER5gj6RhM9HSfNsP3XF71O3j2kHcPdB7s2/AAAA//8DAFBLAwQUAAYACAAAACEA6fqrPeEAAAAK&#10;AQAADwAAAGRycy9kb3ducmV2LnhtbEyPQUvDQBCF74L/YRnBm93EpmmJ2ZRS1FMRbAXxts1Ok9Ds&#10;bMhuk/TfO57sbd7M48338vVkWzFg7xtHCuJZBAKpdKahSsHX4e1pBcIHTUa3jlDBFT2si/u7XGfG&#10;jfSJwz5UgkPIZ1pBHUKXSenLGq32M9ch8e3keqsDy76Sptcjh9tWPkdRKq1uiD/UusNtjeV5f7EK&#10;3kc9bubx67A7n7bXn8Pi43sXo1KPD9PmBUTAKfyb4Q+f0aFgpqO7kPGiZb1KGD0oWKQJCDYs5xEP&#10;R14k6RJkkcvbCsUvAAAA//8DAFBLAQItABQABgAIAAAAIQC2gziS/gAAAOEBAAATAAAAAAAAAAAA&#10;AAAAAAAAAABbQ29udGVudF9UeXBlc10ueG1sUEsBAi0AFAAGAAgAAAAhADj9If/WAAAAlAEAAAsA&#10;AAAAAAAAAAAAAAAALwEAAF9yZWxzLy5yZWxzUEsBAi0AFAAGAAgAAAAhAHslxoiwBgAA2DsAAA4A&#10;AAAAAAAAAAAAAAAALgIAAGRycy9lMm9Eb2MueG1sUEsBAi0AFAAGAAgAAAAhAOn6qz3hAAAACgEA&#10;AA8AAAAAAAAAAAAAAAAACgkAAGRycy9kb3ducmV2LnhtbFBLBQYAAAAABAAEAPMAAAAY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7327;width:11470;height:4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/AsIA&#10;AADaAAAADwAAAGRycy9kb3ducmV2LnhtbESPT4vCMBTE7wt+h/AEb2uqoCzVKCK67EGF9Q9eH82z&#10;KTYvpUlr99tvBMHjMDO/YebLzpaipdoXjhWMhgkI4szpgnMF59P28wuED8gaS8ek4I88LBe9jzmm&#10;2j34l9pjyEWEsE9RgQmhSqX0mSGLfugq4ujdXG0xRFnnUtf4iHBbynGSTKXFguOCwYrWhrL7sbEK&#10;vu+HXbtLmo0857cmm1w1X8xeqUG/W81ABOrCO/xq/2gFY3heiTd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Ej8CwgAAANoAAAAPAAAAAAAAAAAAAAAAAJgCAABkcnMvZG93&#10;bnJldi54bWxQSwUGAAAAAAQABAD1AAAAhwMAAAAA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Study cohort </w:t>
                        </w:r>
                      </w:p>
                      <w:p w:rsidR="009A50FC" w:rsidRDefault="00DA4B21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7</w:t>
                        </w:r>
                        <w:r w:rsidR="00A36B05"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shape>
                <v:shape id="TextBox 10" o:spid="_x0000_s1028" type="#_x0000_t202" style="position:absolute;left:15818;top:7576;width:8312;height:60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6amcMA&#10;AADaAAAADwAAAGRycy9kb3ducmV2LnhtbESPT2vCQBTE74LfYXkFb7pppSIxq4i0pQct+Kf0+si+&#10;ZIPZtyG7iem37woFj8PM/IbJNoOtRU+trxwreJ4lIIhzpysuFVzO79MlCB+QNdaOScEvedisx6MM&#10;U+1ufKT+FEoRIexTVGBCaFIpfW7Iop+5hjh6hWsthijbUuoWbxFua/mSJAtpseK4YLChnaH8euqs&#10;go/r177fJ92bvJRFl7/+aP42B6UmT8N2BSLQEB7h//anVjCH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6amcMAAADa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HEU</w:t>
                        </w:r>
                        <w:r w:rsidR="00866B27"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infants</w:t>
                        </w:r>
                      </w:p>
                      <w:p w:rsidR="009A50FC" w:rsidRDefault="00DA4B21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4</w:t>
                        </w:r>
                        <w:r w:rsidR="00A36B05"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shape>
                <v:shape id="TextBox 11" o:spid="_x0000_s1029" type="#_x0000_t202" style="position:absolute;left:2487;top:7576;width:7328;height:60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cC7cMA&#10;AADaAAAADwAAAGRycy9kb3ducmV2LnhtbESPT2vCQBTE74LfYXkFb7ppsSIxq4i0pQct+Kf0+si+&#10;ZIPZtyG7iem37woFj8PM/IbJNoOtRU+trxwreJ4lIIhzpysuFVzO79MlCB+QNdaOScEvedisx6MM&#10;U+1ufKT+FEoRIexTVGBCaFIpfW7Iop+5hjh6hWsthijbUuoWbxFua/mSJAtpseK4YLChnaH8euqs&#10;go/r177fJ92bvJRFl7/+aP42B6UmT8N2BSLQEB7h//anVjCH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cC7cMAAADa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HU</w:t>
                        </w:r>
                        <w:r w:rsidR="00866B27"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infants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28</w:t>
                        </w:r>
                      </w:p>
                    </w:txbxContent>
                  </v:textbox>
                </v:shape>
                <v:shape id="TextBox 12" o:spid="_x0000_s1030" type="#_x0000_t202" style="position:absolute;top:26757;width:5613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undsMA&#10;AADaAAAADwAAAGRycy9kb3ducmV2LnhtbESPzWrDMBCE74W8g9hAbo3cgktxo5hQkpJDWmiSkuti&#10;bSxja2Us+advXxUCOQ4z8w2zyifbiIE6XzlW8LRMQBAXTldcKjifdo+vIHxA1tg4JgW/5CFfzx5W&#10;mGk38jcNx1CKCGGfoQITQptJ6QtDFv3StcTRu7rOYoiyK6XucIxw28jnJHmRFiuOCwZbejdU1Mfe&#10;Kviovw7DIem38lxe+yK9aP4xn0ot5tPmDUSgKdzDt/ZeK0jh/0q8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undsMAAADa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M3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0</w:t>
                        </w:r>
                      </w:p>
                    </w:txbxContent>
                  </v:textbox>
                </v:shape>
                <v:shape id="TextBox 13" o:spid="_x0000_s1031" type="#_x0000_t202" style="position:absolute;left:6888;top:26812;width:4680;height:43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zK/8IA&#10;AADaAAAADwAAAGRycy9kb3ducmV2LnhtbESPQYvCMBSE78L+h/AW9mZTPRTpGkV3EUTWg1Xvj+bZ&#10;dm1eahNr/fdGEDwOM/MNM533phYdta6yrGAUxSCIc6srLhQc9qvhBITzyBpry6TgTg7ms4/BFFNt&#10;b7yjLvOFCBB2KSoovW9SKV1ekkEX2YY4eCfbGvRBtoXULd4C3NRyHMeJNFhxWCixoZ+S8nN2NQqy&#10;w++INsdie/q/LP/kdXNcJF2t1Ndnv/gG4an37/CrvdYKEnheCTd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jMr/wgAAANoAAAAPAAAAAAAAAAAAAAAAAJgCAABkcnMvZG93&#10;bnJldi54bWxQSwUGAAAAAAQABAD1AAAAhwMAAAAA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M12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=18</w:t>
                        </w:r>
                      </w:p>
                    </w:txbxContent>
                  </v:textbox>
                </v:shape>
                <v:shape id="TextBox 67" o:spid="_x0000_s1032" type="#_x0000_t202" style="position:absolute;left:25618;top:14219;width:9028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WcmsMA&#10;AADaAAAADwAAAGRycy9kb3ducmV2LnhtbESPT2vCQBTE74LfYXkFb7ppwSoxq4i0pQct+Kf0+si+&#10;ZIPZtyG7iem37woFj8PM/IbJNoOtRU+trxwreJ4lIIhzpysuFVzO79MlCB+QNdaOScEvedisx6MM&#10;U+1ufKT+FEoRIexTVGBCaFIpfW7Iop+5hjh6hWsthijbUuoWbxFua/mSJK/SYsVxwWBDO0P59dRZ&#10;BR/Xr32/T7o3eSmLLp//aP42B6UmT8N2BSLQEB7h//anVrCA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WcmsMAAADa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HIV positive 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=5 </w:t>
                        </w:r>
                      </w:p>
                    </w:txbxContent>
                  </v:textbox>
                </v:shape>
                <v:line id="Straight Connector 8" o:spid="_x0000_s1033" style="position:absolute;visibility:visible;mso-wrap-style:square" from="13062,4323" to="13062,60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i2WasAAAADaAAAADwAAAGRycy9kb3ducmV2LnhtbERPz2vCMBS+D/wfwhN2m6kDx1qNIoIg&#10;7jBWFTw+mmdTbF7SJtP635vDYMeP7/diNdhW3KgPjWMF00kGgrhyuuFawfGwffsEESKyxtYxKXhQ&#10;gNVy9LLAQrs7/9CtjLVIIRwKVGBi9IWUoTJkMUycJ07cxfUWY4J9LXWP9xRuW/meZR/SYsOpwaCn&#10;jaHqWv5aBd2+Kr9m9fTkd35jvjvMu3OeK/U6HtZzEJGG+C/+c++0grQ1XUk3QC6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tlmrAAAAA2gAAAA8AAAAAAAAAAAAAAAAA&#10;oQIAAGRycy9kb3ducmV2LnhtbFBLBQYAAAAABAAEAPkAAACOAwAAAAA=&#10;" strokecolor="black [3213]" strokeweight=".5pt">
                  <v:stroke joinstyle="miter"/>
                </v:line>
                <v:line id="Straight Connector 9" o:spid="_x0000_s1034" style="position:absolute;flip:x;visibility:visible;mso-wrap-style:square" from="6151,13608" to="6151,19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DXMMMAAADaAAAADwAAAGRycy9kb3ducmV2LnhtbESPT2sCMRTE7wW/Q3iCt5q1B7Fbs1IW&#10;tB681Ir0+Ni8/WOTlyWJuvrpG6HQ4zAzv2GWq8EacSEfOscKZtMMBHHldMeNgsPX+nkBIkRkjcYx&#10;KbhRgFUxelpirt2VP+myj41IEA45Kmhj7HMpQ9WSxTB1PXHyauctxiR9I7XHa4JbI1+ybC4tdpwW&#10;WuypbKn62Z+tgtIcv4ePjed4PN3r847W5ckYpSbj4f0NRKQh/of/2lut4BUeV9INk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0Q1zDDAAAA2gAAAA8AAAAAAAAAAAAA&#10;AAAAoQIAAGRycy9kb3ducmV2LnhtbFBLBQYAAAAABAAEAPkAAACRAwAAAAA=&#10;" strokecolor="black [3213]" strokeweight=".5pt">
                  <v:stroke joinstyle="miter"/>
                </v:line>
                <v:line id="Straight Connector 10" o:spid="_x0000_s1035" style="position:absolute;flip:x;visibility:visible;mso-wrap-style:square" from="19973,13608" to="19973,19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Fl0MMAAADbAAAADwAAAGRycy9kb3ducmV2LnhtbESPQW/CMAyF70j8h8hIu0HKDhPqCAhV&#10;AnbYZWxCHK3GtGWJUyUBuv16fJi0m633/N7n5XrwTt0opi6wgfmsAEVcB9txY+DrcztdgEoZ2aIL&#10;TAZ+KMF6NR4tsbThzh90O+RGSQinEg20Ofel1qluyWOahZ5YtHOIHrOssdE24l3CvdPPRfGiPXYs&#10;DS32VLVUfx+u3kDljqdhv4ucj5ff8/WdttXFOWOeJsPmFVSmIf+b/67frOALvfwiA+jV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OhZdDDAAAA2wAAAA8AAAAAAAAAAAAA&#10;AAAAoQIAAGRycy9kb3ducmV2LnhtbFBLBQYAAAAABAAEAPkAAACRAwAAAAA=&#10;" strokecolor="black [3213]" strokeweight=".5pt">
                  <v:stroke joinstyle="miter"/>
                </v:line>
                <v:line id="Straight Connector 11" o:spid="_x0000_s1036" style="position:absolute;flip:x;visibility:visible;mso-wrap-style:square" from="2784,25147" to="9259,2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3AS8AAAADbAAAADwAAAGRycy9kb3ducmV2LnhtbERPTYvCMBC9C/6HMAveNHUPItUoS0HX&#10;gxd1EY9DM7bVZFKSqN399UYQ9jaP9znzZWeNuJMPjWMF41EGgrh0uuFKwc9hNZyCCBFZo3FMCn4p&#10;wHLR780x1+7BO7rvYyVSCIccFdQxtrmUoazJYhi5ljhxZ+ctxgR9JbXHRwq3Rn5m2URabDg11NhS&#10;UVN53d+sgsIcT9332nM8Xv7Oty2tiosxSg0+uq8ZiEhd/Be/3Rud5o/h9Us6QC6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ztwEvAAAAA2wAAAA8AAAAAAAAAAAAAAAAA&#10;oQIAAGRycy9kb3ducmV2LnhtbFBLBQYAAAAABAAEAPkAAACOAwAAAAA=&#10;" strokecolor="black [3213]" strokeweight=".5pt">
                  <v:stroke joinstyle="miter"/>
                </v:line>
                <v:line id="Straight Connector 12" o:spid="_x0000_s1037" style="position:absolute;flip:y;visibility:visible;mso-wrap-style:square" from="9259,25147" to="9259,26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9ePMAAAADbAAAADwAAAGRycy9kb3ducmV2LnhtbERPS4vCMBC+C/sfwix401QPItUoUnB3&#10;D3vxgXgcmrGtJpOSRO3urzeC4G0+vufMl5014kY+NI4VjIYZCOLS6YYrBfvdejAFESKyRuOYFPxR&#10;gOXiozfHXLs7b+i2jZVIIRxyVFDH2OZShrImi2HoWuLEnZy3GBP0ldQe7yncGjnOsom02HBqqLGl&#10;oqbysr1aBYU5HLvvL8/xcP4/XX9pXZyNUar/2a1mICJ18S1+uX90mj+G5y/pA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w/XjzAAAAA2wAAAA8AAAAAAAAAAAAAAAAA&#10;oQIAAGRycy9kb3ducmV2LnhtbFBLBQYAAAAABAAEAPkAAACOAwAAAAA=&#10;" strokecolor="black [3213]" strokeweight=".5pt">
                  <v:stroke joinstyle="miter"/>
                </v:line>
                <v:line id="Straight Connector 13" o:spid="_x0000_s1038" style="position:absolute;flip:x y;visibility:visible;mso-wrap-style:square" from="2784,25147" to="2806,26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4xK8AAAADbAAAADwAAAGRycy9kb3ducmV2LnhtbERPTYvCMBC9C/sfwgh707SuiHSNIoLg&#10;iherl70NzdgWm0m2ydr6740geJvH+5zFqjeNuFHra8sK0nECgriwuuZSwfm0Hc1B+ICssbFMCu7k&#10;YbX8GCww07bjI93yUIoYwj5DBVUILpPSFxUZ9GPriCN3sa3BEGFbSt1iF8NNIydJMpMGa44NFTra&#10;VFRc83+jQLq9O8wP+e/px6R/+36y67p0qtTnsF9/gwjUh7f45d7pOP8Lnr/EA+Ty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YOMSvAAAAA2wAAAA8AAAAAAAAAAAAAAAAA&#10;oQIAAGRycy9kb3ducmV2LnhtbFBLBQYAAAAABAAEAPkAAACOAwAAAAA=&#10;" strokecolor="black [3213]" strokeweight=".5pt">
                  <v:stroke joinstyle="miter"/>
                </v:line>
                <v:shape id="TextBox 94" o:spid="_x0000_s1039" type="#_x0000_t202" style="position:absolute;left:13321;top:26757;width:5614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ooW8IA&#10;AADbAAAADwAAAGRycy9kb3ducmV2LnhtbERPTWvCQBC9C/0Pywi96UapUmJWkWJLD7agVbwO2Uk2&#10;mJ0N2U1M/71bKHibx/ucbDPYWvTU+sqxgtk0AUGcO11xqeD08z55BeEDssbaMSn4JQ+b9dMow1S7&#10;Gx+oP4ZSxBD2KSowITSplD43ZNFPXUMcucK1FkOEbSl1i7cYbms5T5KltFhxbDDY0Juh/HrsrIKP&#10;6/e+3yfdTp7KossXF81n86XU83jYrkAEGsJD/O/+1HH+C/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uihbwgAAANsAAAAPAAAAAAAAAAAAAAAAAJgCAABkcnMvZG93&#10;bnJldi54bWxQSwUGAAAAAAQABAD1AAAAhwMAAAAA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M3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9</w:t>
                        </w:r>
                      </w:p>
                    </w:txbxContent>
                  </v:textbox>
                </v:shape>
                <v:shape id="TextBox 95" o:spid="_x0000_s1040" type="#_x0000_t202" style="position:absolute;left:21761;top:26699;width:4680;height:43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Gp2sIA&#10;AADbAAAADwAAAGRycy9kb3ducmV2LnhtbERPTWvCQBC9C/6HZYTedJNCQ4muEi2FEtpD03gfsmMS&#10;zc7G7BrTf98tFHqbx/uczW4ynRhpcK1lBfEqAkFcWd1yraD8el0+g3AeWWNnmRR8k4Pddj7bYKrt&#10;nT9pLHwtQgi7FBU03veplK5qyKBb2Z44cCc7GPQBDrXUA95DuOnkYxQl0mDLoaHBng4NVZfiZhQU&#10;5UtM+bH+OJ2v+3d5y49ZMnZKPSymbA3C0+T/xX/uNx3mP8HvL+EAu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0anawgAAANsAAAAPAAAAAAAAAAAAAAAAAJgCAABkcnMvZG93&#10;bnJldi54bWxQSwUGAAAAAAQABAD1AAAAhwMAAAAA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M12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34</w:t>
                        </w:r>
                      </w:p>
                    </w:txbxContent>
                  </v:textbox>
                </v:shape>
                <v:line id="Straight Connector 16" o:spid="_x0000_s1041" style="position:absolute;flip:x;visibility:visible;mso-wrap-style:square" from="15819,25147" to="24128,2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RYP8EAAADbAAAADwAAAGRycy9kb3ducmV2LnhtbERPS2sCMRC+F/ofwhR6q1k9LLI1iixs&#10;66GXahGPw2bcR5PJkkR321/fCEJv8/E9Z7WZrBFX8qFzrGA+y0AQ10533Cj4OlQvSxAhIms0jknB&#10;DwXYrB8fVlhoN/InXfexESmEQ4EK2hiHQspQt2QxzNxAnLiz8xZjgr6R2uOYwq2RiyzLpcWOU0OL&#10;A5Ut1d/7i1VQmuNpen/zHI/97/nyQVXZG6PU89O0fQURaYr/4rt7p9P8HG6/pAPk+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BFg/wQAAANsAAAAPAAAAAAAAAAAAAAAA&#10;AKECAABkcnMvZG93bnJldi54bWxQSwUGAAAAAAQABAD5AAAAjwMAAAAA&#10;" strokecolor="black [3213]" strokeweight=".5pt">
                  <v:stroke joinstyle="miter"/>
                </v:line>
                <v:line id="Straight Connector 17" o:spid="_x0000_s1042" style="position:absolute;visibility:visible;mso-wrap-style:square" from="6151,6037" to="19973,60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+aDMcIAAADbAAAADwAAAGRycy9kb3ducmV2LnhtbERP32vCMBB+H+x/CDfY20wV5mw1iggD&#10;mQ9jdQMfj+Zsis0lbTLt/vtFEHy7j+/nLVaDbcWZ+tA4VjAeZSCIK6cbrhV8799fZiBCRNbYOiYF&#10;fxRgtXx8WGCh3YW/6FzGWqQQDgUqMDH6QspQGbIYRs4TJ+7oeosxwb6WusdLCretnGTZVFpsODUY&#10;9LQxVJ3KX6ug+6jK3Ws9/vFbvzGfHebdIc+Ven4a1nMQkYZ4F9/cW53mv8H1l3SAXP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+aDMcIAAADbAAAADwAAAAAAAAAAAAAA&#10;AAChAgAAZHJzL2Rvd25yZXYueG1sUEsFBgAAAAAEAAQA+QAAAJADAAAAAA==&#10;" strokecolor="black [3213]" strokeweight=".5pt">
                  <v:stroke joinstyle="miter"/>
                </v:line>
                <v:line id="Straight Connector 18" o:spid="_x0000_s1043" style="position:absolute;flip:y;visibility:visible;mso-wrap-style:square" from="19973,6037" to="19973,7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dp1sMAAADbAAAADwAAAGRycy9kb3ducmV2LnhtbESPQW/CMAyF70j8h8hIu0HKDhPqCAhV&#10;AnbYZWxCHK3GtGWJUyUBuv16fJi0m633/N7n5XrwTt0opi6wgfmsAEVcB9txY+DrcztdgEoZ2aIL&#10;TAZ+KMF6NR4tsbThzh90O+RGSQinEg20Ofel1qluyWOahZ5YtHOIHrOssdE24l3CvdPPRfGiPXYs&#10;DS32VLVUfx+u3kDljqdhv4ucj5ff8/WdttXFOWOeJsPmFVSmIf+b/67frOALrPwiA+jV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3XadbDAAAA2wAAAA8AAAAAAAAAAAAA&#10;AAAAoQIAAGRycy9kb3ducmV2LnhtbFBLBQYAAAAABAAEAPkAAACRAwAAAAA=&#10;" strokecolor="black [3213]" strokeweight=".5pt">
                  <v:stroke joinstyle="miter"/>
                </v:line>
                <v:line id="Straight Connector 19" o:spid="_x0000_s1044" style="position:absolute;flip:y;visibility:visible;mso-wrap-style:square" from="6151,6037" to="6151,7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vMTcEAAADbAAAADwAAAGRycy9kb3ducmV2LnhtbERPS2sCMRC+F/wPYQRvNWsPYrdmpSxo&#10;PXipFelx2Mw+bDJZkqirv74RCr3Nx/ec5WqwRlzIh86xgtk0A0FcOd1xo+DwtX5egAgRWaNxTApu&#10;FGBVjJ6WmGt35U+67GMjUgiHHBW0Mfa5lKFqyWKYup44cbXzFmOCvpHa4zWFWyNfsmwuLXacGlrs&#10;qWyp+tmfrYLSHL+Hj43neDzd6/OO1uXJGKUm4+H9DUSkIf6L/9xbnea/wuOXdIAs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m8xNwQAAANsAAAAPAAAAAAAAAAAAAAAA&#10;AKECAABkcnMvZG93bnJldi54bWxQSwUGAAAAAAQABAD5AAAAjwMAAAAA&#10;" strokecolor="black [3213]" strokeweight=".5pt">
                  <v:stroke joinstyle="miter"/>
                </v:line>
                <v:line id="Straight Connector 20" o:spid="_x0000_s1045" style="position:absolute;flip:x;visibility:visible;mso-wrap-style:square" from="19973,16373" to="25618,16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c2vbcEAAADbAAAADwAAAGRycy9kb3ducmV2LnhtbERPz2vCMBS+D/Y/hCd4W1N7GKNrFCl0&#10;22GXqciOj+bZVpOXkkSt++uXg+Dx4/tdrSZrxIV8GBwrWGQ5COLW6YE7Bbtt8/IGIkRkjcYxKbhR&#10;gNXy+anCUrsr/9BlEzuRQjiUqKCPcSylDG1PFkPmRuLEHZy3GBP0ndQeryncGlnk+au0OHBq6HGk&#10;uqf2tDlbBbXZ/06fH57j/vh3OH9TUx+NUWo+m9bvICJN8SG+u7+0giKtT1/SD5D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za9twQAAANsAAAAPAAAAAAAAAAAAAAAA&#10;AKECAABkcnMvZG93bnJldi54bWxQSwUGAAAAAAQABAD5AAAAjwMAAAAA&#10;" strokecolor="black [3213]" strokeweight=".5pt">
                  <v:stroke joinstyle="miter"/>
                </v:line>
                <v:line id="Straight Connector 21" o:spid="_x0000_s1046" style="position:absolute;flip:y;visibility:visible;mso-wrap-style:square" from="15819,25147" to="15819,26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EK9sMAAADbAAAADwAAAGRycy9kb3ducmV2LnhtbESPT4vCMBTE78J+h/AW9qapHhapRpGC&#10;ux68+Afx+GiebTV5KUnU7n56Iwgeh5n5DTOdd9aIG/nQOFYwHGQgiEunG64U7HfL/hhEiMgajWNS&#10;8EcB5rOP3hRz7e68ods2ViJBOOSooI6xzaUMZU0Ww8C1xMk7OW8xJukrqT3eE9waOcqyb2mx4bRQ&#10;Y0tFTeVle7UKCnM4dr8/nuPh/H+6rmlZnI1R6uuzW0xAROriO/xqr7SC0RCeX9IPkL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BCvbDAAAA2wAAAA8AAAAAAAAAAAAA&#10;AAAAoQIAAGRycy9kb3ducmV2LnhtbFBLBQYAAAAABAAEAPkAAACRAwAAAAA=&#10;" strokecolor="black [3213]" strokeweight=".5pt">
                  <v:stroke joinstyle="miter"/>
                </v:line>
                <v:line id="Straight Connector 22" o:spid="_x0000_s1047" style="position:absolute;flip:y;visibility:visible;mso-wrap-style:square" from="24128,25212" to="24128,26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OUgcMAAADbAAAADwAAAGRycy9kb3ducmV2LnhtbESPQWsCMRSE70L/Q3iF3jTrHkpZjSIL&#10;tj30opXF42Pz3F1NXpYk6uqvN4WCx2FmvmHmy8EacSEfOscKppMMBHHtdMeNgt3vevwBIkRkjcYx&#10;KbhRgOXiZTTHQrsrb+iyjY1IEA4FKmhj7AspQ92SxTBxPXHyDs5bjEn6RmqP1wS3RuZZ9i4tdpwW&#10;WuypbKk+bc9WQWmq/fD16TlWx/vh/EPr8miMUm+vw2oGItIQn+H/9rdWkOfw9yX9ALl4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JTlIHDAAAA2wAAAA8AAAAAAAAAAAAA&#10;AAAAoQIAAGRycy9kb3ducmV2LnhtbFBLBQYAAAAABAAEAPkAAACRAwAAAAA=&#10;" strokecolor="black [3213]" strokeweight=".5pt">
                  <v:stroke joinstyle="miter"/>
                </v:line>
                <v:shape id="TextBox 94" o:spid="_x0000_s1048" type="#_x0000_t202" style="position:absolute;left:15676;top:19032;width:8452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96ksMA&#10;AADbAAAADwAAAGRycy9kb3ducmV2LnhtbESPQWvCQBSE74L/YXmCt7qp0lKiqxRR8aBCrcXrI/vM&#10;BrNvQ3YT47/vCoLHYWa+YWaLzpaipdoXjhW8jxIQxJnTBecKTr/rty8QPiBrLB2Tgjt5WMz7vRmm&#10;2t34h9pjyEWEsE9RgQmhSqX0mSGLfuQq4uhdXG0xRFnnUtd4i3BbynGSfEqLBccFgxUtDWXXY2MV&#10;bK6HXbtLmpU85Zcm+zhr/jN7pYaD7nsKIlAXXuFne6sVjCfw+BJ/gJ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96ksMAAADb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Specimens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53</w:t>
                        </w:r>
                        <w:r w:rsidR="00917AEC"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line id="Straight Connector 24" o:spid="_x0000_s1049" style="position:absolute;flip:x;visibility:visible;mso-wrap-style:square" from="19902,23341" to="19902,2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apbsMAAADbAAAADwAAAGRycy9kb3ducmV2LnhtbESPQWsCMRSE74X+h/AKvdWsIlJWo8iC&#10;rQcv2rL0+Ng8d1eTlyWJuvXXG0HwOMzMN8xs0VsjzuRD61jBcJCBIK6cbrlW8Puz+vgEESKyRuOY&#10;FPxTgMX89WWGuXYX3tJ5F2uRIBxyVNDE2OVShqohi2HgOuLk7Z23GJP0tdQeLwlujRxl2URabDkt&#10;NNhR0VB13J2sgsKUf/33l+dYHq7704ZWxcEYpd7f+uUURKQ+PsOP9lorGI3h/iX9ADm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2qW7DAAAA2wAAAA8AAAAAAAAAAAAA&#10;AAAAoQIAAGRycy9kb3ducmV2LnhtbFBLBQYAAAAABAAEAPkAAACRAwAAAAA=&#10;" strokecolor="black [3213]" strokeweight=".5pt">
                  <v:stroke joinstyle="miter"/>
                </v:line>
                <v:shape id="TextBox 94" o:spid="_x0000_s1050" type="#_x0000_t202" style="position:absolute;left:1936;top:19032;width:8452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pHfcMA&#10;AADbAAAADwAAAGRycy9kb3ducmV2LnhtbESPT4vCMBTE78J+h/AW9qbpCop0jSKyyh5U8B97fTTP&#10;pti8lCat9dsbQfA4zMxvmOm8s6VoqfaFYwXfgwQEceZ0wbmC03HVn4DwAVlj6ZgU3MnDfPbRm2Kq&#10;3Y331B5CLiKEfYoKTAhVKqXPDFn0A1cRR+/iaoshyjqXusZbhNtSDpNkLC0WHBcMVrQ0lF0PjVWw&#10;vu427SZpfuUpvzTZ6F/z2WyV+vrsFj8gAnXhHX61/7SC4QieX+IP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pHfcMAAADbAAAADwAAAAAAAAAAAAAAAACYAgAAZHJzL2Rv&#10;d25yZXYueG1sUEsFBgAAAAAEAAQA9QAAAIgDAAAAAA==&#10;" filled="f" strokecolor="black [3213]">
                  <v:textbox style="mso-fit-shape-to-text:t">
                    <w:txbxContent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Specimens</w:t>
                        </w:r>
                      </w:p>
                      <w:p w:rsidR="009A50FC" w:rsidRDefault="009A50FC" w:rsidP="009A50F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28</w:t>
                        </w:r>
                      </w:p>
                    </w:txbxContent>
                  </v:textbox>
                </v:shape>
                <v:line id="Straight Connector 26" o:spid="_x0000_s1051" style="position:absolute;flip:x;visibility:visible;mso-wrap-style:square" from="6223,23406" to="6223,25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iSgsQAAADbAAAADwAAAGRycy9kb3ducmV2LnhtbESPwWrDMBBE74X+g9hAbo2cHExxooRi&#10;SNtDLnVKyHGxNrZTaWUkxXb79VUh0OMwM2+YzW6yRgzkQ+dYwXKRgSCune64UfB53D89gwgRWaNx&#10;TAq+KcBu+/iwwUK7kT9oqGIjEoRDgQraGPtCylC3ZDEsXE+cvIvzFmOSvpHa45jg1shVluXSYsdp&#10;ocWeypbqr+pmFZTmdJ7eXj3H0/XncjvQvrwao9R8Nr2sQUSa4n/43n7XClY5/H1JP0B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aJKCxAAAANsAAAAPAAAAAAAAAAAA&#10;AAAAAKECAABkcnMvZG93bnJldi54bWxQSwUGAAAAAAQABAD5AAAAkgMAAAAA&#10;" strokecolor="black [3213]" strokeweight=".5pt">
                  <v:stroke joinstyle="miter"/>
                </v:line>
              </v:group>
            </w:pict>
          </mc:Fallback>
        </mc:AlternateContent>
      </w:r>
    </w:p>
    <w:sectPr w:rsidR="00663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15C"/>
    <w:rsid w:val="000038F0"/>
    <w:rsid w:val="00005773"/>
    <w:rsid w:val="00012BC2"/>
    <w:rsid w:val="000402D8"/>
    <w:rsid w:val="0004047E"/>
    <w:rsid w:val="000453BC"/>
    <w:rsid w:val="00051A11"/>
    <w:rsid w:val="00052A9A"/>
    <w:rsid w:val="00054E11"/>
    <w:rsid w:val="00057BEF"/>
    <w:rsid w:val="00066DBA"/>
    <w:rsid w:val="00080DE2"/>
    <w:rsid w:val="0009468B"/>
    <w:rsid w:val="000A3382"/>
    <w:rsid w:val="000A3D88"/>
    <w:rsid w:val="000C2D5E"/>
    <w:rsid w:val="000E2FA2"/>
    <w:rsid w:val="000F72B9"/>
    <w:rsid w:val="001006D8"/>
    <w:rsid w:val="001079DC"/>
    <w:rsid w:val="00110F83"/>
    <w:rsid w:val="0011363B"/>
    <w:rsid w:val="00132F2F"/>
    <w:rsid w:val="001405BE"/>
    <w:rsid w:val="0014123B"/>
    <w:rsid w:val="00150E6B"/>
    <w:rsid w:val="00153F6A"/>
    <w:rsid w:val="0015595C"/>
    <w:rsid w:val="00183D41"/>
    <w:rsid w:val="00184ECE"/>
    <w:rsid w:val="001C23CD"/>
    <w:rsid w:val="001D481F"/>
    <w:rsid w:val="001E3B93"/>
    <w:rsid w:val="00202511"/>
    <w:rsid w:val="0021348F"/>
    <w:rsid w:val="0022266E"/>
    <w:rsid w:val="00225D2C"/>
    <w:rsid w:val="00226BF4"/>
    <w:rsid w:val="00232F12"/>
    <w:rsid w:val="00235F76"/>
    <w:rsid w:val="00243948"/>
    <w:rsid w:val="00246249"/>
    <w:rsid w:val="00246D8F"/>
    <w:rsid w:val="00250C04"/>
    <w:rsid w:val="002566A9"/>
    <w:rsid w:val="002566B1"/>
    <w:rsid w:val="00260817"/>
    <w:rsid w:val="00262E39"/>
    <w:rsid w:val="002751C9"/>
    <w:rsid w:val="002811A1"/>
    <w:rsid w:val="00282492"/>
    <w:rsid w:val="0028398A"/>
    <w:rsid w:val="00283DFB"/>
    <w:rsid w:val="00293086"/>
    <w:rsid w:val="002D3EA5"/>
    <w:rsid w:val="002E79FF"/>
    <w:rsid w:val="00330848"/>
    <w:rsid w:val="00336323"/>
    <w:rsid w:val="003517CA"/>
    <w:rsid w:val="0035593A"/>
    <w:rsid w:val="0035725D"/>
    <w:rsid w:val="00393604"/>
    <w:rsid w:val="0039765D"/>
    <w:rsid w:val="003B0DC4"/>
    <w:rsid w:val="003B210E"/>
    <w:rsid w:val="003C6AFE"/>
    <w:rsid w:val="003D59E7"/>
    <w:rsid w:val="003E05FD"/>
    <w:rsid w:val="003E16B6"/>
    <w:rsid w:val="003E20CD"/>
    <w:rsid w:val="003F7840"/>
    <w:rsid w:val="00400EC8"/>
    <w:rsid w:val="004133DF"/>
    <w:rsid w:val="00417A0B"/>
    <w:rsid w:val="004347BA"/>
    <w:rsid w:val="00452F6C"/>
    <w:rsid w:val="00457F02"/>
    <w:rsid w:val="00491673"/>
    <w:rsid w:val="00496989"/>
    <w:rsid w:val="004B15EB"/>
    <w:rsid w:val="004B637E"/>
    <w:rsid w:val="004C6941"/>
    <w:rsid w:val="004D358F"/>
    <w:rsid w:val="004D4957"/>
    <w:rsid w:val="004E3EFC"/>
    <w:rsid w:val="004F0E27"/>
    <w:rsid w:val="004F1029"/>
    <w:rsid w:val="0051215C"/>
    <w:rsid w:val="005322AE"/>
    <w:rsid w:val="0053358D"/>
    <w:rsid w:val="00535A17"/>
    <w:rsid w:val="00540764"/>
    <w:rsid w:val="0054116E"/>
    <w:rsid w:val="0054675E"/>
    <w:rsid w:val="0056147B"/>
    <w:rsid w:val="005628FA"/>
    <w:rsid w:val="00576928"/>
    <w:rsid w:val="00583B25"/>
    <w:rsid w:val="00585105"/>
    <w:rsid w:val="00586B01"/>
    <w:rsid w:val="005A6716"/>
    <w:rsid w:val="005A6CA8"/>
    <w:rsid w:val="005A7BFC"/>
    <w:rsid w:val="005B57C4"/>
    <w:rsid w:val="005F5427"/>
    <w:rsid w:val="00617A61"/>
    <w:rsid w:val="00640808"/>
    <w:rsid w:val="006420FD"/>
    <w:rsid w:val="00645A91"/>
    <w:rsid w:val="00663C58"/>
    <w:rsid w:val="006B3EE5"/>
    <w:rsid w:val="006D58B6"/>
    <w:rsid w:val="006F0311"/>
    <w:rsid w:val="006F6225"/>
    <w:rsid w:val="006F6C3B"/>
    <w:rsid w:val="00722A34"/>
    <w:rsid w:val="00747DF9"/>
    <w:rsid w:val="00764174"/>
    <w:rsid w:val="007776CC"/>
    <w:rsid w:val="00797F23"/>
    <w:rsid w:val="007A47BB"/>
    <w:rsid w:val="007B247A"/>
    <w:rsid w:val="007B3773"/>
    <w:rsid w:val="007C4F2E"/>
    <w:rsid w:val="007D2794"/>
    <w:rsid w:val="007F358E"/>
    <w:rsid w:val="007F3974"/>
    <w:rsid w:val="007F3C88"/>
    <w:rsid w:val="00807DA5"/>
    <w:rsid w:val="00824848"/>
    <w:rsid w:val="00835136"/>
    <w:rsid w:val="00853899"/>
    <w:rsid w:val="00855BF0"/>
    <w:rsid w:val="00856DEB"/>
    <w:rsid w:val="00866B27"/>
    <w:rsid w:val="008729C8"/>
    <w:rsid w:val="00891669"/>
    <w:rsid w:val="008940CB"/>
    <w:rsid w:val="008A3811"/>
    <w:rsid w:val="008B26DF"/>
    <w:rsid w:val="008B5B95"/>
    <w:rsid w:val="008C0A84"/>
    <w:rsid w:val="008D4244"/>
    <w:rsid w:val="008D5792"/>
    <w:rsid w:val="008F48EC"/>
    <w:rsid w:val="008F761F"/>
    <w:rsid w:val="009075CD"/>
    <w:rsid w:val="00912E3B"/>
    <w:rsid w:val="00913287"/>
    <w:rsid w:val="009158C8"/>
    <w:rsid w:val="00917AEC"/>
    <w:rsid w:val="0093092D"/>
    <w:rsid w:val="00933AA9"/>
    <w:rsid w:val="009366A6"/>
    <w:rsid w:val="00953CD4"/>
    <w:rsid w:val="00974CBF"/>
    <w:rsid w:val="00986A10"/>
    <w:rsid w:val="00990C1E"/>
    <w:rsid w:val="009917C0"/>
    <w:rsid w:val="00995109"/>
    <w:rsid w:val="00996223"/>
    <w:rsid w:val="009A0D4E"/>
    <w:rsid w:val="009A50FC"/>
    <w:rsid w:val="009B66C1"/>
    <w:rsid w:val="009C4D96"/>
    <w:rsid w:val="009D50C2"/>
    <w:rsid w:val="009E4109"/>
    <w:rsid w:val="009F7E9F"/>
    <w:rsid w:val="00A00C8F"/>
    <w:rsid w:val="00A04985"/>
    <w:rsid w:val="00A06DB3"/>
    <w:rsid w:val="00A1096C"/>
    <w:rsid w:val="00A1488F"/>
    <w:rsid w:val="00A20FC9"/>
    <w:rsid w:val="00A22F9E"/>
    <w:rsid w:val="00A36B05"/>
    <w:rsid w:val="00A374BA"/>
    <w:rsid w:val="00A44E98"/>
    <w:rsid w:val="00A56662"/>
    <w:rsid w:val="00A83FC8"/>
    <w:rsid w:val="00A94630"/>
    <w:rsid w:val="00AA12E8"/>
    <w:rsid w:val="00AB0CB4"/>
    <w:rsid w:val="00AB75DD"/>
    <w:rsid w:val="00AC799C"/>
    <w:rsid w:val="00AD55BD"/>
    <w:rsid w:val="00AF3BB9"/>
    <w:rsid w:val="00AF4FCC"/>
    <w:rsid w:val="00B3260D"/>
    <w:rsid w:val="00B429DB"/>
    <w:rsid w:val="00B472F9"/>
    <w:rsid w:val="00B64207"/>
    <w:rsid w:val="00B77589"/>
    <w:rsid w:val="00B95C73"/>
    <w:rsid w:val="00BA1CC4"/>
    <w:rsid w:val="00BA4309"/>
    <w:rsid w:val="00BA4E59"/>
    <w:rsid w:val="00BC4DF2"/>
    <w:rsid w:val="00BC5AAA"/>
    <w:rsid w:val="00BF4619"/>
    <w:rsid w:val="00BF6333"/>
    <w:rsid w:val="00C05F7B"/>
    <w:rsid w:val="00C31936"/>
    <w:rsid w:val="00C33208"/>
    <w:rsid w:val="00C3607F"/>
    <w:rsid w:val="00C36A75"/>
    <w:rsid w:val="00C53544"/>
    <w:rsid w:val="00C6195F"/>
    <w:rsid w:val="00C87C8F"/>
    <w:rsid w:val="00C9261E"/>
    <w:rsid w:val="00CC2FE7"/>
    <w:rsid w:val="00CD126A"/>
    <w:rsid w:val="00CD373A"/>
    <w:rsid w:val="00CD7564"/>
    <w:rsid w:val="00CE47BE"/>
    <w:rsid w:val="00D077AD"/>
    <w:rsid w:val="00D126DE"/>
    <w:rsid w:val="00D21D8F"/>
    <w:rsid w:val="00D426A4"/>
    <w:rsid w:val="00D45B15"/>
    <w:rsid w:val="00D46CA0"/>
    <w:rsid w:val="00D518F3"/>
    <w:rsid w:val="00D60F11"/>
    <w:rsid w:val="00DA4B21"/>
    <w:rsid w:val="00DB4370"/>
    <w:rsid w:val="00DE2E1C"/>
    <w:rsid w:val="00E037E4"/>
    <w:rsid w:val="00E11404"/>
    <w:rsid w:val="00E21268"/>
    <w:rsid w:val="00E66BD7"/>
    <w:rsid w:val="00E95F9D"/>
    <w:rsid w:val="00E971E6"/>
    <w:rsid w:val="00EA0436"/>
    <w:rsid w:val="00EB00D8"/>
    <w:rsid w:val="00EB3223"/>
    <w:rsid w:val="00EC29DD"/>
    <w:rsid w:val="00EC6B98"/>
    <w:rsid w:val="00ED2AD7"/>
    <w:rsid w:val="00EE64A9"/>
    <w:rsid w:val="00EE6F72"/>
    <w:rsid w:val="00F01D5B"/>
    <w:rsid w:val="00F072AC"/>
    <w:rsid w:val="00F11425"/>
    <w:rsid w:val="00F17135"/>
    <w:rsid w:val="00F21796"/>
    <w:rsid w:val="00F433A3"/>
    <w:rsid w:val="00F55DA7"/>
    <w:rsid w:val="00F635EB"/>
    <w:rsid w:val="00F73EEF"/>
    <w:rsid w:val="00F81884"/>
    <w:rsid w:val="00FC52B8"/>
    <w:rsid w:val="00FD75F1"/>
    <w:rsid w:val="00FE41C1"/>
    <w:rsid w:val="00FE4A42"/>
    <w:rsid w:val="00FF0F1D"/>
    <w:rsid w:val="00FF4525"/>
    <w:rsid w:val="00FF4571"/>
    <w:rsid w:val="00FF6049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6A66B-AD42-496D-93AD-A30CB8CD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15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21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10</cp:revision>
  <dcterms:created xsi:type="dcterms:W3CDTF">2015-09-11T19:10:00Z</dcterms:created>
  <dcterms:modified xsi:type="dcterms:W3CDTF">2015-09-25T17:58:00Z</dcterms:modified>
</cp:coreProperties>
</file>